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00"/>
        <w:gridCol w:w="2817"/>
        <w:gridCol w:w="3311"/>
        <w:gridCol w:w="2410"/>
      </w:tblGrid>
      <w:tr>
        <w:trPr/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2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lairach Coordinates</w:t>
            </w:r>
          </w:p>
        </w:tc>
        <w:tc>
          <w:tcPr>
            <w:tcW w:w="33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tomical Structur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oadman Area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1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93, -26.69, 7.86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neu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admann Area 18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2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8, -27.32, 71.62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ddle Temporal Gyru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roadmann Area  10 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3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8, 8.51, 60.56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ddle Temporal Gyru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admann Area 39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4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39, -6.53, 41.23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erior Parietal Lobule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admann Area 40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5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39, 20.77, 30.42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uneu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admann Area 7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6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9, -30.39, 17.82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erior Parietal Lobule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admann Area 40</w:t>
            </w:r>
          </w:p>
        </w:tc>
      </w:tr>
      <w:tr>
        <w:trPr/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7</w:t>
            </w:r>
          </w:p>
        </w:tc>
        <w:tc>
          <w:tcPr>
            <w:tcW w:w="2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8.59, 18.77, 32.50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entral Gyru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admann Area 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jc w:val="both"/>
        <w:rPr>
          <w:rFonts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  <w:t>Supplementary Table 1: X, Y, Z coordinates in Talairach space (Lancaster et al. 2000) of the seven remaining clusters, which could not be classified. (SC = Supplementary Cluster)</w:t>
      </w:r>
    </w:p>
    <w:p>
      <w:pPr>
        <w:pStyle w:val="TextBody"/>
        <w:spacing w:before="0" w:after="120"/>
        <w:jc w:val="both"/>
        <w:rPr>
          <w:rFonts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13:52:07Z</dcterms:created>
  <dc:creator/>
  <dc:description/>
  <dc:language>en-US</dc:language>
  <cp:lastModifiedBy/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